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4866D" w14:textId="4028862D" w:rsidR="009665B3" w:rsidRDefault="00D33C98" w:rsidP="009665B3">
      <w:pPr>
        <w:spacing w:line="480" w:lineRule="auto"/>
        <w:rPr>
          <w:rFonts w:ascii="Times New Roman" w:hAnsi="Times New Roman"/>
          <w:lang w:val="en-GB"/>
        </w:rPr>
      </w:pPr>
      <w:ins w:id="0" w:author="Giuseppe Guarnieri" w:date="2016-02-03T12:27:00Z">
        <w:r w:rsidRPr="00D33C98">
          <w:rPr>
            <w:rFonts w:ascii="Times New Roman" w:hAnsi="Times New Roman"/>
            <w:b/>
            <w:lang w:val="en-GB"/>
            <w:rPrChange w:id="1" w:author="Giuseppe Guarnieri" w:date="2016-02-03T12:35:00Z">
              <w:rPr>
                <w:rFonts w:ascii="Times New Roman" w:hAnsi="Times New Roman"/>
                <w:lang w:val="en-GB"/>
              </w:rPr>
            </w:rPrChange>
          </w:rPr>
          <w:t>S1</w:t>
        </w:r>
        <w:r w:rsidRPr="00D33C98">
          <w:rPr>
            <w:rFonts w:ascii="Times New Roman" w:hAnsi="Times New Roman"/>
            <w:b/>
            <w:lang w:val="en-GB"/>
            <w:rPrChange w:id="2" w:author="Giuseppe Guarnieri" w:date="2016-02-03T12:35:00Z">
              <w:rPr>
                <w:rFonts w:ascii="Times New Roman" w:hAnsi="Times New Roman"/>
                <w:lang w:val="en-GB"/>
              </w:rPr>
            </w:rPrChange>
          </w:rPr>
          <w:t xml:space="preserve"> </w:t>
        </w:r>
      </w:ins>
      <w:r w:rsidR="009665B3" w:rsidRPr="00D33C98">
        <w:rPr>
          <w:rFonts w:ascii="Times New Roman" w:hAnsi="Times New Roman"/>
          <w:b/>
          <w:lang w:val="en-GB"/>
          <w:rPrChange w:id="3" w:author="Giuseppe Guarnieri" w:date="2016-02-03T12:35:00Z">
            <w:rPr>
              <w:rFonts w:ascii="Times New Roman" w:hAnsi="Times New Roman"/>
              <w:lang w:val="en-GB"/>
            </w:rPr>
          </w:rPrChange>
        </w:rPr>
        <w:t>Table</w:t>
      </w:r>
      <w:del w:id="4" w:author="Giuseppe Guarnieri" w:date="2016-02-03T12:27:00Z">
        <w:r w:rsidR="009665B3" w:rsidRPr="00D33C98" w:rsidDel="00D33C98">
          <w:rPr>
            <w:rFonts w:ascii="Times New Roman" w:hAnsi="Times New Roman"/>
            <w:b/>
            <w:lang w:val="en-GB"/>
            <w:rPrChange w:id="5" w:author="Giuseppe Guarnieri" w:date="2016-02-03T12:35:00Z">
              <w:rPr>
                <w:rFonts w:ascii="Times New Roman" w:hAnsi="Times New Roman"/>
                <w:lang w:val="en-GB"/>
              </w:rPr>
            </w:rPrChange>
          </w:rPr>
          <w:delText xml:space="preserve"> </w:delText>
        </w:r>
        <w:r w:rsidR="00C8485A" w:rsidRPr="00D33C98" w:rsidDel="00D33C98">
          <w:rPr>
            <w:rFonts w:ascii="Times New Roman" w:hAnsi="Times New Roman"/>
            <w:b/>
            <w:lang w:val="en-GB"/>
            <w:rPrChange w:id="6" w:author="Giuseppe Guarnieri" w:date="2016-02-03T12:35:00Z">
              <w:rPr>
                <w:rFonts w:ascii="Times New Roman" w:hAnsi="Times New Roman"/>
                <w:lang w:val="en-GB"/>
              </w:rPr>
            </w:rPrChange>
          </w:rPr>
          <w:delText>S</w:delText>
        </w:r>
        <w:r w:rsidR="009665B3" w:rsidRPr="00D33C98" w:rsidDel="00D33C98">
          <w:rPr>
            <w:rFonts w:ascii="Times New Roman" w:hAnsi="Times New Roman"/>
            <w:b/>
            <w:lang w:val="en-GB"/>
            <w:rPrChange w:id="7" w:author="Giuseppe Guarnieri" w:date="2016-02-03T12:35:00Z">
              <w:rPr>
                <w:rFonts w:ascii="Times New Roman" w:hAnsi="Times New Roman"/>
                <w:lang w:val="en-GB"/>
              </w:rPr>
            </w:rPrChange>
          </w:rPr>
          <w:delText>1</w:delText>
        </w:r>
      </w:del>
      <w:r w:rsidR="009665B3" w:rsidRPr="00D33C98">
        <w:rPr>
          <w:rFonts w:ascii="Times New Roman" w:hAnsi="Times New Roman"/>
          <w:b/>
          <w:lang w:val="en-GB"/>
          <w:rPrChange w:id="8" w:author="Giuseppe Guarnieri" w:date="2016-02-03T12:35:00Z">
            <w:rPr>
              <w:rFonts w:ascii="Times New Roman" w:hAnsi="Times New Roman"/>
              <w:lang w:val="en-GB"/>
            </w:rPr>
          </w:rPrChange>
        </w:rPr>
        <w:t xml:space="preserve">. </w:t>
      </w:r>
      <w:proofErr w:type="gramStart"/>
      <w:r w:rsidR="009665B3" w:rsidRPr="00D33C98">
        <w:rPr>
          <w:rFonts w:ascii="Times New Roman" w:hAnsi="Times New Roman"/>
          <w:b/>
          <w:lang w:val="en-GB"/>
          <w:rPrChange w:id="9" w:author="Giuseppe Guarnieri" w:date="2016-02-03T12:35:00Z">
            <w:rPr>
              <w:rFonts w:ascii="Times New Roman" w:hAnsi="Times New Roman"/>
              <w:lang w:val="en-GB"/>
            </w:rPr>
          </w:rPrChange>
        </w:rPr>
        <w:t>Lis</w:t>
      </w:r>
      <w:r w:rsidR="00C8485A" w:rsidRPr="00D33C98">
        <w:rPr>
          <w:rFonts w:ascii="Times New Roman" w:hAnsi="Times New Roman"/>
          <w:b/>
          <w:lang w:val="en-GB"/>
          <w:rPrChange w:id="10" w:author="Giuseppe Guarnieri" w:date="2016-02-03T12:35:00Z">
            <w:rPr>
              <w:rFonts w:ascii="Times New Roman" w:hAnsi="Times New Roman"/>
              <w:lang w:val="en-GB"/>
            </w:rPr>
          </w:rPrChange>
        </w:rPr>
        <w:t>t of taxa</w:t>
      </w:r>
      <w:ins w:id="11" w:author="Giuseppe Guarnieri" w:date="2016-02-03T12:35:00Z">
        <w:r w:rsidRPr="00D33C98">
          <w:rPr>
            <w:rFonts w:ascii="Times New Roman" w:hAnsi="Times New Roman"/>
            <w:b/>
            <w:lang w:val="en-GB"/>
            <w:rPrChange w:id="12" w:author="Giuseppe Guarnieri" w:date="2016-02-03T12:35:00Z">
              <w:rPr>
                <w:rFonts w:ascii="Times New Roman" w:hAnsi="Times New Roman"/>
                <w:lang w:val="en-GB"/>
              </w:rPr>
            </w:rPrChange>
          </w:rPr>
          <w:t>.</w:t>
        </w:r>
        <w:proofErr w:type="gramEnd"/>
        <w:r>
          <w:rPr>
            <w:rFonts w:ascii="Times New Roman" w:hAnsi="Times New Roman"/>
            <w:lang w:val="en-GB"/>
          </w:rPr>
          <w:t xml:space="preserve"> </w:t>
        </w:r>
      </w:ins>
      <w:ins w:id="13" w:author="Giuseppe Guarnieri" w:date="2016-02-03T12:36:00Z">
        <w:r>
          <w:rPr>
            <w:rFonts w:ascii="Times New Roman" w:hAnsi="Times New Roman"/>
            <w:lang w:val="en-GB"/>
          </w:rPr>
          <w:t>Summary of t</w:t>
        </w:r>
      </w:ins>
      <w:bookmarkStart w:id="14" w:name="_GoBack"/>
      <w:bookmarkEnd w:id="14"/>
      <w:ins w:id="15" w:author="Giuseppe Guarnieri" w:date="2016-02-03T12:35:00Z">
        <w:r>
          <w:rPr>
            <w:rFonts w:ascii="Times New Roman" w:hAnsi="Times New Roman"/>
            <w:lang w:val="en-GB"/>
          </w:rPr>
          <w:t>axa</w:t>
        </w:r>
      </w:ins>
      <w:r w:rsidR="00C8485A">
        <w:rPr>
          <w:rFonts w:ascii="Times New Roman" w:hAnsi="Times New Roman"/>
          <w:lang w:val="en-GB"/>
        </w:rPr>
        <w:t xml:space="preserve"> </w:t>
      </w:r>
      <w:r w:rsidR="00F95D19">
        <w:rPr>
          <w:rFonts w:ascii="Times New Roman" w:hAnsi="Times New Roman"/>
          <w:lang w:val="en-GB"/>
        </w:rPr>
        <w:t>recorded</w:t>
      </w:r>
      <w:r w:rsidR="00C8485A">
        <w:rPr>
          <w:rFonts w:ascii="Times New Roman" w:hAnsi="Times New Roman"/>
          <w:lang w:val="en-GB"/>
        </w:rPr>
        <w:t xml:space="preserve"> in each habitat.</w:t>
      </w:r>
    </w:p>
    <w:tbl>
      <w:tblPr>
        <w:tblW w:w="1394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6"/>
        <w:gridCol w:w="1015"/>
        <w:gridCol w:w="821"/>
        <w:gridCol w:w="2646"/>
        <w:gridCol w:w="992"/>
        <w:gridCol w:w="851"/>
        <w:gridCol w:w="2738"/>
        <w:gridCol w:w="1015"/>
        <w:gridCol w:w="821"/>
      </w:tblGrid>
      <w:tr w:rsidR="009665B3" w:rsidRPr="00933A49" w14:paraId="25C6009B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F24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Turf </w:t>
            </w: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forming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F68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abita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176B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bbr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72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itrophil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g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07B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abit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DDAF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bbr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531F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nvertebrat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03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abita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13A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bbr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</w:p>
        </w:tc>
      </w:tr>
      <w:tr w:rsidR="009665B3" w:rsidRPr="00933A49" w14:paraId="718FB6BE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F55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Acetabularia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cetabul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CA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6BA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c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D0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olpomen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sinu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4724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F98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olp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CA5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lavulariid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3F5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68C8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lav</w:t>
            </w:r>
            <w:proofErr w:type="spellEnd"/>
          </w:p>
        </w:tc>
      </w:tr>
      <w:tr w:rsidR="009665B3" w:rsidRPr="00933A49" w14:paraId="17932F0B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7B0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mphiro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rigid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8E7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7464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mp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D6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Gelidi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188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2040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Gel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5B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lionid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03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F8D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li</w:t>
            </w:r>
            <w:proofErr w:type="spellEnd"/>
          </w:p>
        </w:tc>
      </w:tr>
      <w:tr w:rsidR="009665B3" w:rsidRPr="00933A49" w14:paraId="0B7029B8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71CC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nadyomene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stella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467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6B1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n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205C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Hypne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musciform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47A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CB6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Hmu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3B1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orynactis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viridi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3FB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3A0F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vir</w:t>
            </w:r>
            <w:proofErr w:type="spellEnd"/>
          </w:p>
        </w:tc>
      </w:tr>
      <w:tr w:rsidR="009665B3" w:rsidRPr="00933A49" w14:paraId="6975FD0F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A4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rticulated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orallin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7C4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4FC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C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C15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Ulva</w:t>
            </w: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E37B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9F3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Ulv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611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ystodites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dellechiajei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43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A1D3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del</w:t>
            </w:r>
            <w:proofErr w:type="spellEnd"/>
          </w:p>
        </w:tc>
      </w:tr>
      <w:tr w:rsidR="009665B3" w:rsidRPr="00933A49" w14:paraId="7842CCB9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076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Botryocladi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19C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1BB1" w14:textId="01B88A61" w:rsidR="009665B3" w:rsidRPr="009665B3" w:rsidRDefault="009665B3" w:rsidP="00C8485A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otr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2494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Encrusting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g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FBFC" w14:textId="77777777" w:rsidR="009665B3" w:rsidRPr="009665B3" w:rsidRDefault="009665B3" w:rsidP="003D6F4E">
            <w:pPr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18E" w14:textId="77777777" w:rsidR="009665B3" w:rsidRPr="009665B3" w:rsidRDefault="009665B3" w:rsidP="003D6F4E">
            <w:pPr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1AB6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idemnid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A810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2FA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id</w:t>
            </w:r>
            <w:proofErr w:type="spellEnd"/>
          </w:p>
        </w:tc>
      </w:tr>
      <w:tr w:rsidR="009665B3" w:rsidRPr="00933A49" w14:paraId="4FDD43B4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BCFC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aulerpa racemos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D90C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8D4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au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67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656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714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ac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00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Diplosom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listerian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13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9E5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ip</w:t>
            </w:r>
            <w:proofErr w:type="spellEnd"/>
          </w:p>
        </w:tc>
      </w:tr>
      <w:tr w:rsidR="009665B3" w:rsidRPr="00933A49" w14:paraId="7861C795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C36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oarsely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ranched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lg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CC1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8A1B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173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utleria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2213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57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ut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3C0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Dyside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ava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53F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E3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ys</w:t>
            </w:r>
            <w:proofErr w:type="spellEnd"/>
          </w:p>
        </w:tc>
      </w:tr>
      <w:tr w:rsidR="009665B3" w:rsidRPr="00933A49" w14:paraId="595F0542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880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odium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59C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C39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od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5132" w14:textId="62D32A7F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Encrusting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alcifed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R</w:t>
            </w:r>
            <w:r w:rsidR="008B6B56">
              <w:rPr>
                <w:rFonts w:ascii="Times New Roman" w:eastAsia="Times New Roman" w:hAnsi="Times New Roman"/>
                <w:color w:val="000000"/>
                <w:lang w:eastAsia="it-IT"/>
              </w:rPr>
              <w:t>h</w:t>
            </w: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odophy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F256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AC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ECR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3783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Encrusting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ryozoan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677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457F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EB</w:t>
            </w:r>
          </w:p>
        </w:tc>
      </w:tr>
      <w:tr w:rsidR="009665B3" w:rsidRPr="00933A49" w14:paraId="2A620AFF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303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orallina</w:t>
            </w: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25B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25D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or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D90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almophyllum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rass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1AF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4B5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Pcr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B34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Encrustiong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red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ong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810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ECA3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ERS</w:t>
            </w:r>
          </w:p>
        </w:tc>
      </w:tr>
      <w:tr w:rsidR="009665B3" w:rsidRPr="00933A49" w14:paraId="55529019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B40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Dark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filamentous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lg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214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705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F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9C3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eyssonneli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C50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4F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Pey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596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Gastrochaen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dubi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6C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CCF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Gdub</w:t>
            </w:r>
            <w:proofErr w:type="spellEnd"/>
          </w:p>
        </w:tc>
      </w:tr>
      <w:tr w:rsidR="009665B3" w:rsidRPr="00933A49" w14:paraId="672D5AED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03E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Dasycladus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lavaeformi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48D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92CE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cl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F134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Valon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macrophy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83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FDE3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Val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9ED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Halocinthy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papillos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2D8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92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Hpa</w:t>
            </w:r>
            <w:proofErr w:type="spellEnd"/>
          </w:p>
        </w:tc>
      </w:tr>
      <w:tr w:rsidR="009665B3" w:rsidRPr="00933A49" w14:paraId="06E3C7BE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188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ictyotal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CCFC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D1BD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ic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29C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nvertebra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A11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0470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E88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Hemimycale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columell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1A20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EF01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Hco</w:t>
            </w:r>
            <w:proofErr w:type="spellEnd"/>
          </w:p>
        </w:tc>
      </w:tr>
      <w:tr w:rsidR="009665B3" w:rsidRPr="00933A49" w14:paraId="0CDFCCAF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775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umontiace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7B6F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0C9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Dum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0B2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ctinia equ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AF77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C2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eq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FA6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Hydroid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6A56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0F5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Hyd</w:t>
            </w:r>
            <w:proofErr w:type="spellEnd"/>
          </w:p>
        </w:tc>
      </w:tr>
      <w:tr w:rsidR="009665B3" w:rsidRPr="00933A49" w14:paraId="37B1F6CE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1904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Falkenberg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rufolanos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4DD9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5BCA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Fruf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783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ctini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B45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9620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ct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1E38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Ircini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6F4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4BF6" w14:textId="77777777" w:rsidR="009665B3" w:rsidRPr="009665B3" w:rsidRDefault="009665B3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rc</w:t>
            </w:r>
            <w:proofErr w:type="spellEnd"/>
          </w:p>
        </w:tc>
      </w:tr>
      <w:tr w:rsidR="00C8485A" w:rsidRPr="00933A49" w14:paraId="295C0F03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C961" w14:textId="77777777" w:rsidR="00C8485A" w:rsidRPr="009665B3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7E2E" w14:textId="77777777" w:rsidR="00C8485A" w:rsidRPr="009665B3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92CA" w14:textId="77777777" w:rsidR="00C8485A" w:rsidRPr="009665B3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0E52" w14:textId="77777777" w:rsidR="00C8485A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4FCE" w14:textId="77777777" w:rsidR="00C8485A" w:rsidRPr="009665B3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80F4" w14:textId="77777777" w:rsidR="00C8485A" w:rsidRPr="009665B3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F8DE" w14:textId="77777777" w:rsidR="00C8485A" w:rsidRPr="009665B3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2986" w14:textId="77777777" w:rsidR="00C8485A" w:rsidRPr="009665B3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E176" w14:textId="77777777" w:rsidR="00C8485A" w:rsidRPr="009665B3" w:rsidRDefault="00C8485A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</w:p>
        </w:tc>
      </w:tr>
      <w:tr w:rsidR="003D6F4E" w:rsidRPr="00933A49" w14:paraId="35CEA088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1FE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lastRenderedPageBreak/>
              <w:t xml:space="preserve">Turf </w:t>
            </w: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forming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4C9D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abita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F44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bbr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5DE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nvertebra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E76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abit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0487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bbr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8C08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nvertebrat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D257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abita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3FB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bbr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</w:p>
        </w:tc>
      </w:tr>
      <w:tr w:rsidR="003D6F4E" w:rsidRPr="00933A49" w14:paraId="66393C50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52B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Flabell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etiolat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A04E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8CCD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Fp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84B7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iptas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mutabi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3E10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6FF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mu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8FC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Lithophag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lithophag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195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FA18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Lit</w:t>
            </w:r>
            <w:proofErr w:type="spellEnd"/>
          </w:p>
        </w:tc>
      </w:tr>
      <w:tr w:rsidR="003D6F4E" w:rsidRPr="00933A49" w14:paraId="32356820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C1D9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Gastroclonium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lavat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42D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D41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Gcla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E460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nemon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virid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716C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2D0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vir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4100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gram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Massive</w:t>
            </w:r>
            <w:proofErr w:type="gram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dark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onge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B5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00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MDS</w:t>
            </w:r>
          </w:p>
        </w:tc>
      </w:tr>
      <w:tr w:rsidR="003D6F4E" w:rsidRPr="00933A49" w14:paraId="54CDD9EF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520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Green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filamentous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lg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2F3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F65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GF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CC9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plidium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4A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724E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pl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008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Microcosmus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7EAE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D2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Mic</w:t>
            </w:r>
            <w:proofErr w:type="spellEnd"/>
          </w:p>
        </w:tc>
      </w:tr>
      <w:tr w:rsidR="003D6F4E" w:rsidRPr="00933A49" w14:paraId="19B420E8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26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Halimed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un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0E1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40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Hal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DC9C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plysin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aerophob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0BD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541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a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265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Myriapor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runcat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50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80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Mtr</w:t>
            </w:r>
            <w:proofErr w:type="spellEnd"/>
          </w:p>
        </w:tc>
      </w:tr>
      <w:tr w:rsidR="003D6F4E" w:rsidRPr="00933A49" w14:paraId="202E3DA2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340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Laurenci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omplex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EE6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EF9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Lau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5ED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Arca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no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EC3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F35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no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F46C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Mytilus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mitilaster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A65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F3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Myt</w:t>
            </w:r>
            <w:proofErr w:type="spellEnd"/>
          </w:p>
        </w:tc>
      </w:tr>
      <w:tr w:rsidR="003D6F4E" w:rsidRPr="00933A49" w14:paraId="4284C3BC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42CD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Liagor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viscid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68DE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07E8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Lvi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216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Ascidia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mentu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494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1E8D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me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C3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Oscarell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CE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2F8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Osc</w:t>
            </w:r>
            <w:proofErr w:type="spellEnd"/>
          </w:p>
        </w:tc>
      </w:tr>
      <w:tr w:rsidR="003D6F4E" w:rsidRPr="00933A49" w14:paraId="0E117FA2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CDD9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Padina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avonica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F3C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2D0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gram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Pad</w:t>
            </w:r>
            <w:proofErr w:type="gram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BBA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arnac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21C8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1E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al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9FE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entapor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7C7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C0FC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Pen</w:t>
            </w:r>
          </w:p>
        </w:tc>
      </w:tr>
      <w:tr w:rsidR="003D6F4E" w:rsidRPr="00933A49" w14:paraId="567215A7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589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Soft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ranched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lg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FEA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333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B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D928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Balanophyll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europae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8DE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9D80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eu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1588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etros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ficiformi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0109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F0F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Pfi</w:t>
            </w:r>
            <w:proofErr w:type="spellEnd"/>
          </w:p>
        </w:tc>
      </w:tr>
      <w:tr w:rsidR="003D6F4E" w:rsidRPr="00933A49" w14:paraId="6DEC8371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9463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typocaulace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894F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28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ty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5F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Bothryllus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C9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F43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oth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0379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horbas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1EDD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8F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Pho</w:t>
            </w:r>
            <w:proofErr w:type="spellEnd"/>
          </w:p>
        </w:tc>
      </w:tr>
      <w:tr w:rsidR="003D6F4E" w:rsidRPr="00933A49" w14:paraId="76F0A668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6A3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Thin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Tubular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heet-like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alg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DB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1FAC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TT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E0ED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aryophylli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BCF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38A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ary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7DBC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horbas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enacior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5EA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FFD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Pte</w:t>
            </w:r>
            <w:proofErr w:type="spellEnd"/>
          </w:p>
        </w:tc>
      </w:tr>
      <w:tr w:rsidR="003D6F4E" w:rsidRPr="00933A49" w14:paraId="161E8591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D2C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riclocarp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fragili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EA0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56C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Tfr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EAC7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ereus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pedunculat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A4C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03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p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AB3E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erpulid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8E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D5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er</w:t>
            </w:r>
          </w:p>
        </w:tc>
      </w:tr>
      <w:tr w:rsidR="003D6F4E" w:rsidRPr="00933A49" w14:paraId="79ACB6B0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BD6E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Wrangel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penicilla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EFD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EA0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Wpe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3AB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hlathrin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B520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6D23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hl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896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Spondylu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AB94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15F8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o</w:t>
            </w:r>
            <w:proofErr w:type="spellEnd"/>
          </w:p>
        </w:tc>
      </w:tr>
      <w:tr w:rsidR="003D6F4E" w:rsidRPr="00933A49" w14:paraId="20809E69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77D8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opy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forming</w:t>
            </w:r>
            <w:proofErr w:type="spellEnd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g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87B1" w14:textId="77777777" w:rsidR="003D6F4E" w:rsidRPr="009665B3" w:rsidRDefault="003D6F4E" w:rsidP="003D6F4E">
            <w:pPr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4C45" w14:textId="77777777" w:rsidR="003D6F4E" w:rsidRPr="009665B3" w:rsidRDefault="003D6F4E" w:rsidP="003D6F4E">
            <w:pPr>
              <w:rPr>
                <w:rFonts w:ascii="Calibri" w:eastAsia="Times New Roman" w:hAnsi="Calibri"/>
                <w:color w:val="000000"/>
                <w:lang w:eastAsia="it-IT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CB07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hondrill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nucu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D53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5FD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nu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86EF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Terpios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fugax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51C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CF5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Tfu</w:t>
            </w:r>
            <w:proofErr w:type="spellEnd"/>
          </w:p>
        </w:tc>
      </w:tr>
      <w:tr w:rsidR="003D6F4E" w:rsidRPr="00933A49" w14:paraId="05E185C9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44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ystoseira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pp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B18B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700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y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CE23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hondrosi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reniform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009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E01F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re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BB2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Thin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ramified</w:t>
            </w:r>
            <w:proofErr w:type="spellEnd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bryozoans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F83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5EC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TRB</w:t>
            </w:r>
          </w:p>
        </w:tc>
      </w:tr>
      <w:tr w:rsidR="003D6F4E" w:rsidRPr="00933A49" w14:paraId="33729F19" w14:textId="77777777" w:rsidTr="003D6F4E">
        <w:trPr>
          <w:trHeight w:hRule="exact" w:val="567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17CF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Sargassum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4FC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7A6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ar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572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ladocora</w:t>
            </w:r>
            <w:proofErr w:type="spellEnd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 w:rsidRPr="009665B3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caespit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4D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5041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Clad</w:t>
            </w:r>
            <w:proofErr w:type="spellEnd"/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780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Vermetida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195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F0EE" w14:textId="77777777" w:rsidR="003D6F4E" w:rsidRPr="009665B3" w:rsidRDefault="003D6F4E" w:rsidP="003D6F4E">
            <w:pPr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9665B3">
              <w:rPr>
                <w:rFonts w:ascii="Times New Roman" w:eastAsia="Times New Roman" w:hAnsi="Times New Roman"/>
                <w:color w:val="000000"/>
                <w:lang w:eastAsia="it-IT"/>
              </w:rPr>
              <w:t>Ver</w:t>
            </w:r>
          </w:p>
        </w:tc>
      </w:tr>
    </w:tbl>
    <w:p w14:paraId="4F4E443E" w14:textId="77777777" w:rsidR="009665B3" w:rsidRDefault="009665B3"/>
    <w:p w14:paraId="21986264" w14:textId="2BF21912" w:rsidR="00C8485A" w:rsidRDefault="00C8485A">
      <w:r>
        <w:rPr>
          <w:rFonts w:ascii="Times New Roman" w:hAnsi="Times New Roman"/>
          <w:lang w:val="en-GB"/>
        </w:rPr>
        <w:t xml:space="preserve">I = Lower </w:t>
      </w:r>
      <w:proofErr w:type="spellStart"/>
      <w:r>
        <w:rPr>
          <w:rFonts w:ascii="Times New Roman" w:hAnsi="Times New Roman"/>
          <w:lang w:val="en-GB"/>
        </w:rPr>
        <w:t>midlittoral</w:t>
      </w:r>
      <w:proofErr w:type="spellEnd"/>
      <w:r>
        <w:rPr>
          <w:rFonts w:ascii="Times New Roman" w:hAnsi="Times New Roman"/>
          <w:lang w:val="en-GB"/>
        </w:rPr>
        <w:t xml:space="preserve">, S = Shallow </w:t>
      </w:r>
      <w:proofErr w:type="spellStart"/>
      <w:r>
        <w:rPr>
          <w:rFonts w:ascii="Times New Roman" w:hAnsi="Times New Roman"/>
          <w:lang w:val="en-GB"/>
        </w:rPr>
        <w:t>infralittoral</w:t>
      </w:r>
      <w:proofErr w:type="spellEnd"/>
      <w:r>
        <w:rPr>
          <w:rFonts w:ascii="Times New Roman" w:hAnsi="Times New Roman"/>
          <w:lang w:val="en-GB"/>
        </w:rPr>
        <w:t>. The acronyms adopted for CAP analyses are also reported (Abbr.).</w:t>
      </w:r>
    </w:p>
    <w:sectPr w:rsidR="00C8485A" w:rsidSect="009665B3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884"/>
    <w:rsid w:val="0007540B"/>
    <w:rsid w:val="002F0884"/>
    <w:rsid w:val="003D6F4E"/>
    <w:rsid w:val="008747B3"/>
    <w:rsid w:val="008B6B56"/>
    <w:rsid w:val="009665B3"/>
    <w:rsid w:val="00C8485A"/>
    <w:rsid w:val="00D33C98"/>
    <w:rsid w:val="00F9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613F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65B3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3C9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33C98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665B3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3C98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33C98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Macintosh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uarnieri</dc:creator>
  <cp:keywords/>
  <dc:description/>
  <cp:lastModifiedBy>Giuseppe Guarnieri</cp:lastModifiedBy>
  <cp:revision>2</cp:revision>
  <dcterms:created xsi:type="dcterms:W3CDTF">2016-02-03T11:37:00Z</dcterms:created>
  <dcterms:modified xsi:type="dcterms:W3CDTF">2016-02-03T11:37:00Z</dcterms:modified>
</cp:coreProperties>
</file>